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FEF1AB" w14:textId="23FD7EF5" w:rsidR="00A16B5C" w:rsidRPr="006E6398" w:rsidRDefault="00985BBD" w:rsidP="00A16B5C">
      <w:pPr>
        <w:spacing w:line="480" w:lineRule="auto"/>
        <w:jc w:val="center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Additional file</w:t>
      </w:r>
    </w:p>
    <w:p w14:paraId="0B8A211D" w14:textId="77777777" w:rsidR="00A16B5C" w:rsidRDefault="00A16B5C" w:rsidP="00A16B5C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4D251B71" w14:textId="77777777" w:rsidR="00A16B5C" w:rsidRPr="00AF46F9" w:rsidRDefault="00A16B5C" w:rsidP="00A16B5C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s</w:t>
      </w:r>
    </w:p>
    <w:p w14:paraId="239AA9F3" w14:textId="77777777" w:rsidR="00A16B5C" w:rsidRPr="00AF46F9" w:rsidRDefault="00A16B5C" w:rsidP="00A16B5C">
      <w:pPr>
        <w:spacing w:line="480" w:lineRule="auto"/>
        <w:rPr>
          <w:rFonts w:ascii="Arial" w:hAnsi="Arial" w:cs="Arial"/>
          <w:sz w:val="22"/>
          <w:szCs w:val="22"/>
        </w:rPr>
      </w:pPr>
    </w:p>
    <w:p w14:paraId="7F769854" w14:textId="4EFC3413" w:rsidR="00A16B5C" w:rsidRPr="00AF46F9" w:rsidRDefault="00A16B5C" w:rsidP="00A16B5C">
      <w:pPr>
        <w:spacing w:line="480" w:lineRule="auto"/>
        <w:rPr>
          <w:rFonts w:ascii="Arial" w:hAnsi="Arial" w:cs="Arial"/>
          <w:sz w:val="22"/>
          <w:szCs w:val="22"/>
        </w:rPr>
      </w:pPr>
      <w:r w:rsidRPr="00AF46F9">
        <w:rPr>
          <w:rFonts w:ascii="Arial" w:hAnsi="Arial" w:cs="Arial"/>
          <w:b/>
          <w:bCs/>
          <w:sz w:val="22"/>
          <w:szCs w:val="22"/>
        </w:rPr>
        <w:t xml:space="preserve">Table </w:t>
      </w:r>
      <w:proofErr w:type="spellStart"/>
      <w:r w:rsidR="00985BBD">
        <w:rPr>
          <w:rFonts w:ascii="Arial" w:hAnsi="Arial" w:cs="Arial"/>
          <w:b/>
          <w:bCs/>
          <w:sz w:val="22"/>
          <w:szCs w:val="22"/>
        </w:rPr>
        <w:t>S</w:t>
      </w:r>
      <w:r w:rsidRPr="00AF46F9">
        <w:rPr>
          <w:rFonts w:ascii="Arial" w:hAnsi="Arial" w:cs="Arial"/>
          <w:b/>
          <w:bCs/>
          <w:sz w:val="22"/>
          <w:szCs w:val="22"/>
        </w:rPr>
        <w:t>1</w:t>
      </w:r>
      <w:proofErr w:type="spellEnd"/>
      <w:r w:rsidRPr="00AF46F9">
        <w:rPr>
          <w:rFonts w:ascii="Arial" w:hAnsi="Arial" w:cs="Arial"/>
          <w:b/>
          <w:bCs/>
          <w:sz w:val="22"/>
          <w:szCs w:val="22"/>
        </w:rPr>
        <w:t>:</w:t>
      </w:r>
      <w:r w:rsidRPr="00AF46F9">
        <w:rPr>
          <w:rFonts w:ascii="Arial" w:hAnsi="Arial" w:cs="Arial"/>
          <w:sz w:val="22"/>
          <w:szCs w:val="22"/>
        </w:rPr>
        <w:t xml:space="preserve"> Cardiodynamics of hearts perfused in the absence or presence of insulin</w:t>
      </w:r>
    </w:p>
    <w:p w14:paraId="03BED28B" w14:textId="77777777" w:rsidR="00A16B5C" w:rsidRPr="00AF46F9" w:rsidRDefault="00A16B5C" w:rsidP="00A16B5C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3420"/>
        <w:gridCol w:w="2908"/>
        <w:gridCol w:w="3117"/>
      </w:tblGrid>
      <w:tr w:rsidR="00A16B5C" w:rsidRPr="00AF46F9" w14:paraId="1B37FB43" w14:textId="77777777" w:rsidTr="00385127">
        <w:trPr>
          <w:trHeight w:val="881"/>
        </w:trPr>
        <w:tc>
          <w:tcPr>
            <w:tcW w:w="3420" w:type="dxa"/>
            <w:vAlign w:val="center"/>
          </w:tcPr>
          <w:p w14:paraId="4A9FD412" w14:textId="77777777" w:rsidR="00A16B5C" w:rsidRPr="00AF46F9" w:rsidRDefault="00A16B5C" w:rsidP="0038512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F46F9">
              <w:rPr>
                <w:rFonts w:ascii="Arial" w:hAnsi="Arial" w:cs="Arial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2908" w:type="dxa"/>
            <w:vAlign w:val="center"/>
          </w:tcPr>
          <w:p w14:paraId="70978B81" w14:textId="77777777" w:rsidR="00A16B5C" w:rsidRPr="00AF46F9" w:rsidRDefault="00A16B5C" w:rsidP="0038512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F46F9">
              <w:rPr>
                <w:rFonts w:ascii="Arial" w:hAnsi="Arial" w:cs="Arial"/>
                <w:b/>
                <w:bCs/>
                <w:sz w:val="22"/>
                <w:szCs w:val="22"/>
              </w:rPr>
              <w:t>Without insulin</w:t>
            </w:r>
          </w:p>
          <w:p w14:paraId="00CFD352" w14:textId="77777777" w:rsidR="00A16B5C" w:rsidRPr="00AF46F9" w:rsidRDefault="00A16B5C" w:rsidP="0038512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F46F9">
              <w:rPr>
                <w:rFonts w:ascii="Arial" w:hAnsi="Arial" w:cs="Arial"/>
                <w:b/>
                <w:bCs/>
                <w:sz w:val="22"/>
                <w:szCs w:val="22"/>
              </w:rPr>
              <w:t>(n=9)</w:t>
            </w:r>
          </w:p>
        </w:tc>
        <w:tc>
          <w:tcPr>
            <w:tcW w:w="3117" w:type="dxa"/>
            <w:vAlign w:val="center"/>
          </w:tcPr>
          <w:p w14:paraId="3FEAA337" w14:textId="77777777" w:rsidR="00A16B5C" w:rsidRPr="00AF46F9" w:rsidRDefault="00A16B5C" w:rsidP="0038512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F46F9">
              <w:rPr>
                <w:rFonts w:ascii="Arial" w:hAnsi="Arial" w:cs="Arial"/>
                <w:b/>
                <w:bCs/>
                <w:sz w:val="22"/>
                <w:szCs w:val="22"/>
              </w:rPr>
              <w:t>With Insulin</w:t>
            </w:r>
          </w:p>
          <w:p w14:paraId="27845830" w14:textId="77777777" w:rsidR="00A16B5C" w:rsidRPr="00AF46F9" w:rsidRDefault="00A16B5C" w:rsidP="0038512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F46F9">
              <w:rPr>
                <w:rFonts w:ascii="Arial" w:hAnsi="Arial" w:cs="Arial"/>
                <w:b/>
                <w:bCs/>
                <w:sz w:val="22"/>
                <w:szCs w:val="22"/>
              </w:rPr>
              <w:t>(n=9)</w:t>
            </w:r>
          </w:p>
        </w:tc>
      </w:tr>
      <w:tr w:rsidR="00A16B5C" w:rsidRPr="00AF46F9" w14:paraId="5186882E" w14:textId="77777777" w:rsidTr="00385127">
        <w:trPr>
          <w:trHeight w:val="593"/>
        </w:trPr>
        <w:tc>
          <w:tcPr>
            <w:tcW w:w="3420" w:type="dxa"/>
            <w:vAlign w:val="center"/>
          </w:tcPr>
          <w:p w14:paraId="4DAEFA4D" w14:textId="77777777" w:rsidR="00A16B5C" w:rsidRPr="00AF46F9" w:rsidRDefault="00A16B5C" w:rsidP="00385127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F46F9">
              <w:rPr>
                <w:rFonts w:ascii="Arial" w:hAnsi="Arial" w:cs="Arial"/>
                <w:b/>
                <w:bCs/>
                <w:sz w:val="22"/>
                <w:szCs w:val="22"/>
              </w:rPr>
              <w:t>Heart rate (beat per minute)</w:t>
            </w:r>
          </w:p>
        </w:tc>
        <w:tc>
          <w:tcPr>
            <w:tcW w:w="2908" w:type="dxa"/>
            <w:vAlign w:val="center"/>
          </w:tcPr>
          <w:p w14:paraId="4CC54852" w14:textId="77777777" w:rsidR="00A16B5C" w:rsidRPr="00AF46F9" w:rsidRDefault="00A16B5C" w:rsidP="0038512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F9">
              <w:rPr>
                <w:rFonts w:ascii="Arial" w:hAnsi="Arial" w:cs="Arial"/>
                <w:sz w:val="22"/>
                <w:szCs w:val="22"/>
              </w:rPr>
              <w:t>315 ± 7</w:t>
            </w:r>
          </w:p>
        </w:tc>
        <w:tc>
          <w:tcPr>
            <w:tcW w:w="3117" w:type="dxa"/>
            <w:vAlign w:val="center"/>
          </w:tcPr>
          <w:p w14:paraId="47743E4A" w14:textId="77777777" w:rsidR="00A16B5C" w:rsidRPr="00AF46F9" w:rsidRDefault="00A16B5C" w:rsidP="0038512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F9">
              <w:rPr>
                <w:rFonts w:ascii="Arial" w:hAnsi="Arial" w:cs="Arial"/>
                <w:sz w:val="22"/>
                <w:szCs w:val="22"/>
              </w:rPr>
              <w:t>319 ± 8</w:t>
            </w:r>
          </w:p>
        </w:tc>
      </w:tr>
      <w:tr w:rsidR="00A16B5C" w:rsidRPr="00AF46F9" w14:paraId="5CE3AFB5" w14:textId="77777777" w:rsidTr="00385127">
        <w:trPr>
          <w:trHeight w:val="656"/>
        </w:trPr>
        <w:tc>
          <w:tcPr>
            <w:tcW w:w="3420" w:type="dxa"/>
            <w:vAlign w:val="center"/>
          </w:tcPr>
          <w:p w14:paraId="31232ABF" w14:textId="77777777" w:rsidR="00A16B5C" w:rsidRPr="00AF46F9" w:rsidRDefault="00A16B5C" w:rsidP="00385127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F46F9">
              <w:rPr>
                <w:rFonts w:ascii="Arial" w:hAnsi="Arial" w:cs="Arial"/>
                <w:b/>
                <w:bCs/>
                <w:sz w:val="22"/>
                <w:szCs w:val="22"/>
              </w:rPr>
              <w:t>Cardiac Output (</w:t>
            </w:r>
            <w:proofErr w:type="spellStart"/>
            <w:r w:rsidRPr="00AF46F9">
              <w:rPr>
                <w:rFonts w:ascii="Arial" w:hAnsi="Arial" w:cs="Arial"/>
                <w:b/>
                <w:bCs/>
                <w:sz w:val="22"/>
                <w:szCs w:val="22"/>
              </w:rPr>
              <w:t>ml.min</w:t>
            </w:r>
            <w:proofErr w:type="spellEnd"/>
            <w:r w:rsidRPr="00AF46F9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-1</w:t>
            </w:r>
            <w:r w:rsidRPr="00AF46F9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908" w:type="dxa"/>
            <w:vAlign w:val="center"/>
          </w:tcPr>
          <w:p w14:paraId="2D2BB9A7" w14:textId="77777777" w:rsidR="00A16B5C" w:rsidRPr="00AF46F9" w:rsidRDefault="00A16B5C" w:rsidP="0038512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F9">
              <w:rPr>
                <w:rFonts w:ascii="Arial" w:hAnsi="Arial" w:cs="Arial"/>
                <w:sz w:val="22"/>
                <w:szCs w:val="22"/>
              </w:rPr>
              <w:t>12.1 ± 0.8</w:t>
            </w:r>
          </w:p>
        </w:tc>
        <w:tc>
          <w:tcPr>
            <w:tcW w:w="3117" w:type="dxa"/>
            <w:vAlign w:val="center"/>
          </w:tcPr>
          <w:p w14:paraId="017E1476" w14:textId="77777777" w:rsidR="00A16B5C" w:rsidRPr="00AF46F9" w:rsidRDefault="00A16B5C" w:rsidP="0038512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F9">
              <w:rPr>
                <w:rFonts w:ascii="Arial" w:hAnsi="Arial" w:cs="Arial"/>
                <w:sz w:val="22"/>
                <w:szCs w:val="22"/>
              </w:rPr>
              <w:t>12.3 ± 0.6</w:t>
            </w:r>
          </w:p>
        </w:tc>
      </w:tr>
      <w:tr w:rsidR="00A16B5C" w:rsidRPr="00AF46F9" w14:paraId="69BAF6F0" w14:textId="77777777" w:rsidTr="00385127">
        <w:trPr>
          <w:trHeight w:val="656"/>
        </w:trPr>
        <w:tc>
          <w:tcPr>
            <w:tcW w:w="3420" w:type="dxa"/>
            <w:vAlign w:val="center"/>
          </w:tcPr>
          <w:p w14:paraId="25D89F7A" w14:textId="77777777" w:rsidR="00A16B5C" w:rsidRPr="00AF46F9" w:rsidRDefault="00A16B5C" w:rsidP="00385127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F46F9">
              <w:rPr>
                <w:rFonts w:ascii="Arial" w:hAnsi="Arial" w:cs="Arial"/>
                <w:b/>
                <w:bCs/>
                <w:sz w:val="22"/>
                <w:szCs w:val="22"/>
              </w:rPr>
              <w:t>Aortic Flow (</w:t>
            </w:r>
            <w:proofErr w:type="spellStart"/>
            <w:r w:rsidRPr="00AF46F9">
              <w:rPr>
                <w:rFonts w:ascii="Arial" w:hAnsi="Arial" w:cs="Arial"/>
                <w:b/>
                <w:bCs/>
                <w:sz w:val="22"/>
                <w:szCs w:val="22"/>
              </w:rPr>
              <w:t>ml.min</w:t>
            </w:r>
            <w:proofErr w:type="spellEnd"/>
            <w:r w:rsidRPr="00AF46F9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-1</w:t>
            </w:r>
            <w:r w:rsidRPr="00AF46F9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908" w:type="dxa"/>
            <w:vAlign w:val="center"/>
          </w:tcPr>
          <w:p w14:paraId="026ADFC5" w14:textId="77777777" w:rsidR="00A16B5C" w:rsidRPr="00AF46F9" w:rsidRDefault="00A16B5C" w:rsidP="0038512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F9">
              <w:rPr>
                <w:rFonts w:ascii="Arial" w:hAnsi="Arial" w:cs="Arial"/>
                <w:sz w:val="22"/>
                <w:szCs w:val="22"/>
              </w:rPr>
              <w:t>10.7 ± 0.5</w:t>
            </w:r>
          </w:p>
        </w:tc>
        <w:tc>
          <w:tcPr>
            <w:tcW w:w="3117" w:type="dxa"/>
            <w:vAlign w:val="center"/>
          </w:tcPr>
          <w:p w14:paraId="591730E0" w14:textId="77777777" w:rsidR="00A16B5C" w:rsidRPr="00AF46F9" w:rsidRDefault="00A16B5C" w:rsidP="0038512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F9">
              <w:rPr>
                <w:rFonts w:ascii="Arial" w:hAnsi="Arial" w:cs="Arial"/>
                <w:sz w:val="22"/>
                <w:szCs w:val="22"/>
              </w:rPr>
              <w:t>10.2 ± 0.5</w:t>
            </w:r>
          </w:p>
        </w:tc>
      </w:tr>
      <w:tr w:rsidR="00A16B5C" w:rsidRPr="00AF46F9" w14:paraId="536FDC61" w14:textId="77777777" w:rsidTr="00385127">
        <w:trPr>
          <w:trHeight w:val="656"/>
        </w:trPr>
        <w:tc>
          <w:tcPr>
            <w:tcW w:w="3420" w:type="dxa"/>
            <w:vAlign w:val="center"/>
          </w:tcPr>
          <w:p w14:paraId="44A045CE" w14:textId="77777777" w:rsidR="00A16B5C" w:rsidRPr="00AF46F9" w:rsidRDefault="00A16B5C" w:rsidP="00385127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F46F9">
              <w:rPr>
                <w:rFonts w:ascii="Arial" w:hAnsi="Arial" w:cs="Arial"/>
                <w:b/>
                <w:bCs/>
                <w:sz w:val="22"/>
                <w:szCs w:val="22"/>
              </w:rPr>
              <w:t>Coronary Flow (</w:t>
            </w:r>
            <w:proofErr w:type="spellStart"/>
            <w:r w:rsidRPr="00AF46F9">
              <w:rPr>
                <w:rFonts w:ascii="Arial" w:hAnsi="Arial" w:cs="Arial"/>
                <w:b/>
                <w:bCs/>
                <w:sz w:val="22"/>
                <w:szCs w:val="22"/>
              </w:rPr>
              <w:t>ml.min</w:t>
            </w:r>
            <w:proofErr w:type="spellEnd"/>
            <w:r w:rsidRPr="00AF46F9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-1</w:t>
            </w:r>
            <w:r w:rsidRPr="00AF46F9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908" w:type="dxa"/>
            <w:vAlign w:val="center"/>
          </w:tcPr>
          <w:p w14:paraId="53A2C9E6" w14:textId="77777777" w:rsidR="00A16B5C" w:rsidRPr="00AF46F9" w:rsidRDefault="00A16B5C" w:rsidP="0038512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F9">
              <w:rPr>
                <w:rFonts w:ascii="Arial" w:hAnsi="Arial" w:cs="Arial"/>
                <w:sz w:val="22"/>
                <w:szCs w:val="22"/>
              </w:rPr>
              <w:t>2.76 ± 0.14</w:t>
            </w:r>
          </w:p>
        </w:tc>
        <w:tc>
          <w:tcPr>
            <w:tcW w:w="3117" w:type="dxa"/>
            <w:vAlign w:val="center"/>
          </w:tcPr>
          <w:p w14:paraId="27286322" w14:textId="77777777" w:rsidR="00A16B5C" w:rsidRPr="00AF46F9" w:rsidRDefault="00A16B5C" w:rsidP="0038512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F9">
              <w:rPr>
                <w:rFonts w:ascii="Arial" w:hAnsi="Arial" w:cs="Arial"/>
                <w:sz w:val="22"/>
                <w:szCs w:val="22"/>
              </w:rPr>
              <w:t>2.81 ± 0.18</w:t>
            </w:r>
          </w:p>
        </w:tc>
      </w:tr>
      <w:tr w:rsidR="00A16B5C" w:rsidRPr="00AF46F9" w14:paraId="2EB48A9B" w14:textId="77777777" w:rsidTr="00385127">
        <w:trPr>
          <w:trHeight w:val="674"/>
        </w:trPr>
        <w:tc>
          <w:tcPr>
            <w:tcW w:w="3420" w:type="dxa"/>
            <w:vAlign w:val="center"/>
          </w:tcPr>
          <w:p w14:paraId="05664497" w14:textId="77777777" w:rsidR="00A16B5C" w:rsidRPr="00AF46F9" w:rsidRDefault="00A16B5C" w:rsidP="00385127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F46F9">
              <w:rPr>
                <w:rFonts w:ascii="Arial" w:hAnsi="Arial" w:cs="Arial"/>
                <w:b/>
                <w:bCs/>
                <w:sz w:val="22"/>
                <w:szCs w:val="22"/>
              </w:rPr>
              <w:t>Cardiac Work (</w:t>
            </w:r>
            <w:proofErr w:type="spellStart"/>
            <w:r w:rsidRPr="00AF46F9">
              <w:rPr>
                <w:rFonts w:ascii="Arial" w:hAnsi="Arial" w:cs="Arial"/>
                <w:b/>
                <w:bCs/>
                <w:sz w:val="22"/>
                <w:szCs w:val="22"/>
              </w:rPr>
              <w:t>joules.min</w:t>
            </w:r>
            <w:proofErr w:type="spellEnd"/>
            <w:r w:rsidRPr="00AF46F9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-1</w:t>
            </w:r>
            <w:r w:rsidRPr="00AF46F9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908" w:type="dxa"/>
            <w:vAlign w:val="center"/>
          </w:tcPr>
          <w:p w14:paraId="3F62160B" w14:textId="77777777" w:rsidR="00A16B5C" w:rsidRPr="00AF46F9" w:rsidRDefault="00A16B5C" w:rsidP="0038512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F9">
              <w:rPr>
                <w:rFonts w:ascii="Arial" w:hAnsi="Arial" w:cs="Arial"/>
                <w:sz w:val="22"/>
                <w:szCs w:val="22"/>
              </w:rPr>
              <w:t>0.078 ± 0.005</w:t>
            </w:r>
          </w:p>
        </w:tc>
        <w:tc>
          <w:tcPr>
            <w:tcW w:w="3117" w:type="dxa"/>
            <w:vAlign w:val="center"/>
          </w:tcPr>
          <w:p w14:paraId="30F47EE3" w14:textId="77777777" w:rsidR="00A16B5C" w:rsidRPr="00AF46F9" w:rsidRDefault="00A16B5C" w:rsidP="0038512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F9">
              <w:rPr>
                <w:rFonts w:ascii="Arial" w:hAnsi="Arial" w:cs="Arial"/>
                <w:sz w:val="22"/>
                <w:szCs w:val="22"/>
              </w:rPr>
              <w:t>0.077 ± 0.006</w:t>
            </w:r>
          </w:p>
        </w:tc>
      </w:tr>
    </w:tbl>
    <w:p w14:paraId="5F36225D" w14:textId="77777777" w:rsidR="00A16B5C" w:rsidRPr="00AF46F9" w:rsidRDefault="00A16B5C" w:rsidP="00A16B5C">
      <w:pPr>
        <w:spacing w:line="480" w:lineRule="auto"/>
        <w:rPr>
          <w:rFonts w:ascii="Arial" w:hAnsi="Arial" w:cs="Arial"/>
          <w:sz w:val="22"/>
          <w:szCs w:val="22"/>
        </w:rPr>
      </w:pPr>
      <w:r w:rsidRPr="00AF46F9">
        <w:rPr>
          <w:rFonts w:ascii="Arial" w:hAnsi="Arial" w:cs="Arial"/>
          <w:sz w:val="22"/>
          <w:szCs w:val="22"/>
        </w:rPr>
        <w:br w:type="page"/>
      </w:r>
    </w:p>
    <w:p w14:paraId="3AD1439F" w14:textId="3C66AA26" w:rsidR="00A16B5C" w:rsidRPr="00AF46F9" w:rsidRDefault="00A16B5C" w:rsidP="00A16B5C">
      <w:pPr>
        <w:spacing w:line="480" w:lineRule="auto"/>
        <w:rPr>
          <w:rFonts w:ascii="Arial" w:hAnsi="Arial" w:cs="Arial"/>
          <w:sz w:val="22"/>
          <w:szCs w:val="22"/>
        </w:rPr>
      </w:pPr>
      <w:r w:rsidRPr="00AF46F9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 w:rsidR="00985BBD">
        <w:rPr>
          <w:rFonts w:ascii="Arial" w:hAnsi="Arial" w:cs="Arial"/>
          <w:b/>
          <w:bCs/>
          <w:sz w:val="22"/>
          <w:szCs w:val="22"/>
        </w:rPr>
        <w:t>S</w:t>
      </w:r>
      <w:bookmarkStart w:id="0" w:name="_GoBack"/>
      <w:bookmarkEnd w:id="0"/>
      <w:r w:rsidRPr="00AF46F9">
        <w:rPr>
          <w:rFonts w:ascii="Arial" w:hAnsi="Arial" w:cs="Arial"/>
          <w:b/>
          <w:bCs/>
          <w:sz w:val="22"/>
          <w:szCs w:val="22"/>
        </w:rPr>
        <w:t>2:</w:t>
      </w:r>
      <w:r w:rsidRPr="00AF46F9">
        <w:rPr>
          <w:rFonts w:ascii="Arial" w:hAnsi="Arial" w:cs="Arial"/>
          <w:sz w:val="22"/>
          <w:szCs w:val="22"/>
        </w:rPr>
        <w:t xml:space="preserve"> The impact of the pharmacological inhibitors on cardiodynamics in hearts perfused the absence or presence of insulin</w:t>
      </w:r>
    </w:p>
    <w:p w14:paraId="091BEB94" w14:textId="77777777" w:rsidR="00A16B5C" w:rsidRPr="00AF46F9" w:rsidRDefault="00A16B5C" w:rsidP="00A16B5C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11784" w:type="dxa"/>
        <w:jc w:val="center"/>
        <w:tblLayout w:type="fixed"/>
        <w:tblLook w:val="04A0" w:firstRow="1" w:lastRow="0" w:firstColumn="1" w:lastColumn="0" w:noHBand="0" w:noVBand="1"/>
      </w:tblPr>
      <w:tblGrid>
        <w:gridCol w:w="2964"/>
        <w:gridCol w:w="1710"/>
        <w:gridCol w:w="1800"/>
        <w:gridCol w:w="1620"/>
        <w:gridCol w:w="2160"/>
        <w:gridCol w:w="1530"/>
      </w:tblGrid>
      <w:tr w:rsidR="00A16B5C" w:rsidRPr="00AF46F9" w14:paraId="121A291F" w14:textId="77777777" w:rsidTr="00385127">
        <w:trPr>
          <w:trHeight w:val="755"/>
          <w:jc w:val="center"/>
        </w:trPr>
        <w:tc>
          <w:tcPr>
            <w:tcW w:w="2964" w:type="dxa"/>
            <w:vAlign w:val="center"/>
          </w:tcPr>
          <w:p w14:paraId="0F2944D1" w14:textId="77777777" w:rsidR="00A16B5C" w:rsidRPr="00E03D8F" w:rsidRDefault="00A16B5C" w:rsidP="0038512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03D8F">
              <w:rPr>
                <w:rFonts w:ascii="Arial" w:hAnsi="Arial" w:cs="Arial"/>
                <w:b/>
                <w:bCs/>
              </w:rPr>
              <w:t>Parameter</w:t>
            </w:r>
          </w:p>
        </w:tc>
        <w:tc>
          <w:tcPr>
            <w:tcW w:w="1710" w:type="dxa"/>
            <w:vAlign w:val="center"/>
          </w:tcPr>
          <w:p w14:paraId="3D41B44F" w14:textId="77777777" w:rsidR="00A16B5C" w:rsidRPr="00E03D8F" w:rsidRDefault="00A16B5C" w:rsidP="0038512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03D8F">
              <w:rPr>
                <w:rFonts w:ascii="Arial" w:hAnsi="Arial" w:cs="Arial"/>
                <w:b/>
                <w:bCs/>
              </w:rPr>
              <w:t>Control</w:t>
            </w:r>
          </w:p>
          <w:p w14:paraId="1CAEFEE3" w14:textId="77777777" w:rsidR="00A16B5C" w:rsidRPr="00E03D8F" w:rsidRDefault="00A16B5C" w:rsidP="0038512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03D8F">
              <w:rPr>
                <w:rFonts w:ascii="Arial" w:hAnsi="Arial" w:cs="Arial"/>
                <w:b/>
                <w:bCs/>
              </w:rPr>
              <w:t>(n=9)</w:t>
            </w:r>
          </w:p>
        </w:tc>
        <w:tc>
          <w:tcPr>
            <w:tcW w:w="1800" w:type="dxa"/>
            <w:vAlign w:val="center"/>
          </w:tcPr>
          <w:p w14:paraId="0075092F" w14:textId="77777777" w:rsidR="00A16B5C" w:rsidRPr="00E03D8F" w:rsidRDefault="00A16B5C" w:rsidP="0038512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E03D8F">
              <w:rPr>
                <w:rFonts w:ascii="Arial" w:hAnsi="Arial" w:cs="Arial"/>
                <w:b/>
                <w:bCs/>
              </w:rPr>
              <w:t>LY294022</w:t>
            </w:r>
            <w:proofErr w:type="spellEnd"/>
          </w:p>
          <w:p w14:paraId="24EE04D3" w14:textId="77777777" w:rsidR="00A16B5C" w:rsidRPr="00E03D8F" w:rsidRDefault="00A16B5C" w:rsidP="0038512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03D8F">
              <w:rPr>
                <w:rFonts w:ascii="Arial" w:hAnsi="Arial" w:cs="Arial"/>
                <w:b/>
                <w:bCs/>
              </w:rPr>
              <w:t>(n=9)</w:t>
            </w:r>
          </w:p>
        </w:tc>
        <w:tc>
          <w:tcPr>
            <w:tcW w:w="1620" w:type="dxa"/>
            <w:vAlign w:val="center"/>
          </w:tcPr>
          <w:p w14:paraId="5A3BE7B2" w14:textId="77777777" w:rsidR="00A16B5C" w:rsidRPr="00E03D8F" w:rsidRDefault="00A16B5C" w:rsidP="0038512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E03D8F">
              <w:rPr>
                <w:rFonts w:ascii="Arial" w:hAnsi="Arial" w:cs="Arial"/>
                <w:b/>
                <w:bCs/>
              </w:rPr>
              <w:t>AktiVIII</w:t>
            </w:r>
            <w:proofErr w:type="spellEnd"/>
          </w:p>
          <w:p w14:paraId="47348339" w14:textId="77777777" w:rsidR="00A16B5C" w:rsidRPr="00E03D8F" w:rsidRDefault="00A16B5C" w:rsidP="0038512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03D8F">
              <w:rPr>
                <w:rFonts w:ascii="Arial" w:hAnsi="Arial" w:cs="Arial"/>
                <w:b/>
                <w:bCs/>
              </w:rPr>
              <w:t>(n=9)</w:t>
            </w:r>
          </w:p>
        </w:tc>
        <w:tc>
          <w:tcPr>
            <w:tcW w:w="2160" w:type="dxa"/>
            <w:vAlign w:val="center"/>
          </w:tcPr>
          <w:p w14:paraId="449B04EA" w14:textId="77777777" w:rsidR="00A16B5C" w:rsidRPr="00E03D8F" w:rsidRDefault="00A16B5C" w:rsidP="0038512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03D8F">
              <w:rPr>
                <w:rFonts w:ascii="Arial" w:hAnsi="Arial" w:cs="Arial"/>
                <w:b/>
                <w:bCs/>
              </w:rPr>
              <w:t>Bisindolylmaleimide</w:t>
            </w:r>
          </w:p>
          <w:p w14:paraId="0A184B5E" w14:textId="77777777" w:rsidR="00A16B5C" w:rsidRPr="00E03D8F" w:rsidRDefault="00A16B5C" w:rsidP="0038512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03D8F">
              <w:rPr>
                <w:rFonts w:ascii="Arial" w:hAnsi="Arial" w:cs="Arial"/>
                <w:b/>
                <w:bCs/>
              </w:rPr>
              <w:t>(n=9)</w:t>
            </w:r>
          </w:p>
        </w:tc>
        <w:tc>
          <w:tcPr>
            <w:tcW w:w="1530" w:type="dxa"/>
            <w:vAlign w:val="center"/>
          </w:tcPr>
          <w:p w14:paraId="61101E20" w14:textId="77777777" w:rsidR="00A16B5C" w:rsidRPr="00E03D8F" w:rsidRDefault="00A16B5C" w:rsidP="0038512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E03D8F">
              <w:rPr>
                <w:rFonts w:ascii="Arial" w:hAnsi="Arial" w:cs="Arial"/>
                <w:b/>
                <w:bCs/>
              </w:rPr>
              <w:t>3F8</w:t>
            </w:r>
            <w:proofErr w:type="spellEnd"/>
          </w:p>
          <w:p w14:paraId="4260AEAE" w14:textId="77777777" w:rsidR="00A16B5C" w:rsidRPr="00E03D8F" w:rsidRDefault="00A16B5C" w:rsidP="0038512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03D8F">
              <w:rPr>
                <w:rFonts w:ascii="Arial" w:hAnsi="Arial" w:cs="Arial"/>
                <w:b/>
                <w:bCs/>
              </w:rPr>
              <w:t>(n=9)</w:t>
            </w:r>
          </w:p>
        </w:tc>
      </w:tr>
      <w:tr w:rsidR="00A16B5C" w:rsidRPr="00AF46F9" w14:paraId="425BC73E" w14:textId="77777777" w:rsidTr="00385127">
        <w:trPr>
          <w:trHeight w:val="755"/>
          <w:jc w:val="center"/>
        </w:trPr>
        <w:tc>
          <w:tcPr>
            <w:tcW w:w="2964" w:type="dxa"/>
            <w:vAlign w:val="center"/>
          </w:tcPr>
          <w:p w14:paraId="10A850EC" w14:textId="77777777" w:rsidR="00A16B5C" w:rsidRPr="00E03D8F" w:rsidRDefault="00A16B5C" w:rsidP="00385127">
            <w:pPr>
              <w:spacing w:line="48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03D8F">
              <w:rPr>
                <w:rFonts w:ascii="Arial" w:hAnsi="Arial" w:cs="Arial"/>
                <w:b/>
                <w:bCs/>
                <w:sz w:val="21"/>
                <w:szCs w:val="21"/>
              </w:rPr>
              <w:t>Heart rate (beat per minute)</w:t>
            </w:r>
          </w:p>
        </w:tc>
        <w:tc>
          <w:tcPr>
            <w:tcW w:w="1710" w:type="dxa"/>
            <w:vAlign w:val="center"/>
          </w:tcPr>
          <w:p w14:paraId="24352C3A" w14:textId="77777777" w:rsidR="00A16B5C" w:rsidRPr="00AF46F9" w:rsidRDefault="00A16B5C" w:rsidP="0038512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F9">
              <w:rPr>
                <w:rFonts w:ascii="Arial" w:hAnsi="Arial" w:cs="Arial"/>
                <w:sz w:val="22"/>
                <w:szCs w:val="22"/>
              </w:rPr>
              <w:t>330 ± 7</w:t>
            </w:r>
          </w:p>
        </w:tc>
        <w:tc>
          <w:tcPr>
            <w:tcW w:w="1800" w:type="dxa"/>
            <w:vAlign w:val="center"/>
          </w:tcPr>
          <w:p w14:paraId="26EE7348" w14:textId="77777777" w:rsidR="00A16B5C" w:rsidRPr="00AF46F9" w:rsidRDefault="00A16B5C" w:rsidP="0038512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F9">
              <w:rPr>
                <w:rFonts w:ascii="Arial" w:hAnsi="Arial" w:cs="Arial"/>
                <w:sz w:val="22"/>
                <w:szCs w:val="22"/>
              </w:rPr>
              <w:t>326 ± 8</w:t>
            </w:r>
          </w:p>
        </w:tc>
        <w:tc>
          <w:tcPr>
            <w:tcW w:w="1620" w:type="dxa"/>
            <w:vAlign w:val="center"/>
          </w:tcPr>
          <w:p w14:paraId="24C94C34" w14:textId="77777777" w:rsidR="00A16B5C" w:rsidRPr="00AF46F9" w:rsidRDefault="00A16B5C" w:rsidP="0038512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F9">
              <w:rPr>
                <w:rFonts w:ascii="Arial" w:hAnsi="Arial" w:cs="Arial"/>
                <w:sz w:val="22"/>
                <w:szCs w:val="22"/>
              </w:rPr>
              <w:t>320 ± 8</w:t>
            </w:r>
          </w:p>
        </w:tc>
        <w:tc>
          <w:tcPr>
            <w:tcW w:w="2160" w:type="dxa"/>
            <w:vAlign w:val="center"/>
          </w:tcPr>
          <w:p w14:paraId="597D1F76" w14:textId="77777777" w:rsidR="00A16B5C" w:rsidRPr="00AF46F9" w:rsidRDefault="00A16B5C" w:rsidP="0038512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F9">
              <w:rPr>
                <w:rFonts w:ascii="Arial" w:hAnsi="Arial" w:cs="Arial"/>
                <w:sz w:val="22"/>
                <w:szCs w:val="22"/>
              </w:rPr>
              <w:t>319 ± 8</w:t>
            </w:r>
          </w:p>
        </w:tc>
        <w:tc>
          <w:tcPr>
            <w:tcW w:w="1530" w:type="dxa"/>
            <w:vAlign w:val="center"/>
          </w:tcPr>
          <w:p w14:paraId="302CD107" w14:textId="77777777" w:rsidR="00A16B5C" w:rsidRPr="00AF46F9" w:rsidRDefault="00A16B5C" w:rsidP="0038512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F9">
              <w:rPr>
                <w:rFonts w:ascii="Arial" w:hAnsi="Arial" w:cs="Arial"/>
                <w:sz w:val="22"/>
                <w:szCs w:val="22"/>
              </w:rPr>
              <w:t>320 ± 8</w:t>
            </w:r>
          </w:p>
        </w:tc>
      </w:tr>
      <w:tr w:rsidR="00A16B5C" w:rsidRPr="00AF46F9" w14:paraId="04C854FB" w14:textId="77777777" w:rsidTr="00385127">
        <w:trPr>
          <w:trHeight w:val="755"/>
          <w:jc w:val="center"/>
        </w:trPr>
        <w:tc>
          <w:tcPr>
            <w:tcW w:w="2964" w:type="dxa"/>
            <w:vAlign w:val="center"/>
          </w:tcPr>
          <w:p w14:paraId="55F77D39" w14:textId="77777777" w:rsidR="00A16B5C" w:rsidRPr="00E03D8F" w:rsidRDefault="00A16B5C" w:rsidP="00385127">
            <w:pPr>
              <w:spacing w:line="48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03D8F">
              <w:rPr>
                <w:rFonts w:ascii="Arial" w:hAnsi="Arial" w:cs="Arial"/>
                <w:b/>
                <w:bCs/>
                <w:sz w:val="21"/>
                <w:szCs w:val="21"/>
              </w:rPr>
              <w:t>Cardiac Output (</w:t>
            </w:r>
            <w:proofErr w:type="spellStart"/>
            <w:r w:rsidRPr="00E03D8F">
              <w:rPr>
                <w:rFonts w:ascii="Arial" w:hAnsi="Arial" w:cs="Arial"/>
                <w:b/>
                <w:bCs/>
                <w:sz w:val="21"/>
                <w:szCs w:val="21"/>
              </w:rPr>
              <w:t>ml.min</w:t>
            </w:r>
            <w:proofErr w:type="spellEnd"/>
            <w:r w:rsidRPr="00E03D8F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  <w:t>-1</w:t>
            </w:r>
            <w:r w:rsidRPr="00E03D8F">
              <w:rPr>
                <w:rFonts w:ascii="Arial" w:hAnsi="Arial" w:cs="Arial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710" w:type="dxa"/>
            <w:vAlign w:val="center"/>
          </w:tcPr>
          <w:p w14:paraId="128BDC89" w14:textId="77777777" w:rsidR="00A16B5C" w:rsidRPr="00AF46F9" w:rsidRDefault="00A16B5C" w:rsidP="0038512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F9">
              <w:rPr>
                <w:rFonts w:ascii="Arial" w:hAnsi="Arial" w:cs="Arial"/>
                <w:sz w:val="22"/>
                <w:szCs w:val="22"/>
              </w:rPr>
              <w:t>13.0 ± 0.8</w:t>
            </w:r>
          </w:p>
        </w:tc>
        <w:tc>
          <w:tcPr>
            <w:tcW w:w="1800" w:type="dxa"/>
            <w:vAlign w:val="center"/>
          </w:tcPr>
          <w:p w14:paraId="1A982BAB" w14:textId="77777777" w:rsidR="00A16B5C" w:rsidRPr="00AF46F9" w:rsidRDefault="00A16B5C" w:rsidP="0038512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F9">
              <w:rPr>
                <w:rFonts w:ascii="Arial" w:hAnsi="Arial" w:cs="Arial"/>
                <w:sz w:val="22"/>
                <w:szCs w:val="22"/>
              </w:rPr>
              <w:t>12.2 ± 0.6</w:t>
            </w:r>
          </w:p>
        </w:tc>
        <w:tc>
          <w:tcPr>
            <w:tcW w:w="1620" w:type="dxa"/>
            <w:vAlign w:val="center"/>
          </w:tcPr>
          <w:p w14:paraId="5AD005ED" w14:textId="77777777" w:rsidR="00A16B5C" w:rsidRPr="00AF46F9" w:rsidRDefault="00A16B5C" w:rsidP="0038512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F9">
              <w:rPr>
                <w:rFonts w:ascii="Arial" w:hAnsi="Arial" w:cs="Arial"/>
                <w:sz w:val="22"/>
                <w:szCs w:val="22"/>
              </w:rPr>
              <w:t>12.3 ± 0.8</w:t>
            </w:r>
          </w:p>
        </w:tc>
        <w:tc>
          <w:tcPr>
            <w:tcW w:w="2160" w:type="dxa"/>
            <w:vAlign w:val="center"/>
          </w:tcPr>
          <w:p w14:paraId="798047E2" w14:textId="77777777" w:rsidR="00A16B5C" w:rsidRPr="00AF46F9" w:rsidRDefault="00A16B5C" w:rsidP="0038512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F9">
              <w:rPr>
                <w:rFonts w:ascii="Arial" w:hAnsi="Arial" w:cs="Arial"/>
                <w:sz w:val="22"/>
                <w:szCs w:val="22"/>
              </w:rPr>
              <w:t>12.3 ± 0.8</w:t>
            </w:r>
          </w:p>
        </w:tc>
        <w:tc>
          <w:tcPr>
            <w:tcW w:w="1530" w:type="dxa"/>
            <w:vAlign w:val="center"/>
          </w:tcPr>
          <w:p w14:paraId="4952B3CB" w14:textId="77777777" w:rsidR="00A16B5C" w:rsidRPr="00AF46F9" w:rsidRDefault="00A16B5C" w:rsidP="0038512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F9">
              <w:rPr>
                <w:rFonts w:ascii="Arial" w:hAnsi="Arial" w:cs="Arial"/>
                <w:sz w:val="22"/>
                <w:szCs w:val="22"/>
              </w:rPr>
              <w:t>12.9 ± 0.7</w:t>
            </w:r>
          </w:p>
        </w:tc>
      </w:tr>
      <w:tr w:rsidR="00A16B5C" w:rsidRPr="00AF46F9" w14:paraId="3951BF44" w14:textId="77777777" w:rsidTr="00385127">
        <w:trPr>
          <w:trHeight w:val="755"/>
          <w:jc w:val="center"/>
        </w:trPr>
        <w:tc>
          <w:tcPr>
            <w:tcW w:w="2964" w:type="dxa"/>
            <w:vAlign w:val="center"/>
          </w:tcPr>
          <w:p w14:paraId="1470D9AF" w14:textId="77777777" w:rsidR="00A16B5C" w:rsidRPr="00E03D8F" w:rsidRDefault="00A16B5C" w:rsidP="00385127">
            <w:pPr>
              <w:spacing w:line="48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03D8F">
              <w:rPr>
                <w:rFonts w:ascii="Arial" w:hAnsi="Arial" w:cs="Arial"/>
                <w:b/>
                <w:bCs/>
                <w:sz w:val="21"/>
                <w:szCs w:val="21"/>
              </w:rPr>
              <w:t>Aortic Flow (</w:t>
            </w:r>
            <w:proofErr w:type="spellStart"/>
            <w:r w:rsidRPr="00E03D8F">
              <w:rPr>
                <w:rFonts w:ascii="Arial" w:hAnsi="Arial" w:cs="Arial"/>
                <w:b/>
                <w:bCs/>
                <w:sz w:val="21"/>
                <w:szCs w:val="21"/>
              </w:rPr>
              <w:t>ml.min</w:t>
            </w:r>
            <w:proofErr w:type="spellEnd"/>
            <w:r w:rsidRPr="00E03D8F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  <w:t>-1</w:t>
            </w:r>
            <w:r w:rsidRPr="00E03D8F">
              <w:rPr>
                <w:rFonts w:ascii="Arial" w:hAnsi="Arial" w:cs="Arial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710" w:type="dxa"/>
            <w:vAlign w:val="center"/>
          </w:tcPr>
          <w:p w14:paraId="485BC067" w14:textId="77777777" w:rsidR="00A16B5C" w:rsidRPr="00AF46F9" w:rsidRDefault="00A16B5C" w:rsidP="0038512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F9">
              <w:rPr>
                <w:rFonts w:ascii="Arial" w:hAnsi="Arial" w:cs="Arial"/>
                <w:sz w:val="22"/>
                <w:szCs w:val="22"/>
              </w:rPr>
              <w:t>10.3 ± 0.5</w:t>
            </w:r>
          </w:p>
        </w:tc>
        <w:tc>
          <w:tcPr>
            <w:tcW w:w="1800" w:type="dxa"/>
            <w:vAlign w:val="center"/>
          </w:tcPr>
          <w:p w14:paraId="02F1013E" w14:textId="77777777" w:rsidR="00A16B5C" w:rsidRPr="00AF46F9" w:rsidRDefault="00A16B5C" w:rsidP="0038512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F9">
              <w:rPr>
                <w:rFonts w:ascii="Arial" w:hAnsi="Arial" w:cs="Arial"/>
                <w:sz w:val="22"/>
                <w:szCs w:val="22"/>
              </w:rPr>
              <w:t>10.2 ± 0.5</w:t>
            </w:r>
          </w:p>
        </w:tc>
        <w:tc>
          <w:tcPr>
            <w:tcW w:w="1620" w:type="dxa"/>
            <w:vAlign w:val="center"/>
          </w:tcPr>
          <w:p w14:paraId="72C9687C" w14:textId="77777777" w:rsidR="00A16B5C" w:rsidRPr="00AF46F9" w:rsidRDefault="00A16B5C" w:rsidP="0038512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F9">
              <w:rPr>
                <w:rFonts w:ascii="Arial" w:hAnsi="Arial" w:cs="Arial"/>
                <w:sz w:val="22"/>
                <w:szCs w:val="22"/>
              </w:rPr>
              <w:t>10.4 ± 0.6</w:t>
            </w:r>
          </w:p>
        </w:tc>
        <w:tc>
          <w:tcPr>
            <w:tcW w:w="2160" w:type="dxa"/>
            <w:vAlign w:val="center"/>
          </w:tcPr>
          <w:p w14:paraId="33BA4966" w14:textId="77777777" w:rsidR="00A16B5C" w:rsidRPr="00AF46F9" w:rsidRDefault="00A16B5C" w:rsidP="0038512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F9">
              <w:rPr>
                <w:rFonts w:ascii="Arial" w:hAnsi="Arial" w:cs="Arial"/>
                <w:sz w:val="22"/>
                <w:szCs w:val="22"/>
              </w:rPr>
              <w:t>11.6 ± 0.5</w:t>
            </w:r>
          </w:p>
        </w:tc>
        <w:tc>
          <w:tcPr>
            <w:tcW w:w="1530" w:type="dxa"/>
            <w:vAlign w:val="center"/>
          </w:tcPr>
          <w:p w14:paraId="0C9E8B46" w14:textId="77777777" w:rsidR="00A16B5C" w:rsidRPr="00AF46F9" w:rsidRDefault="00A16B5C" w:rsidP="0038512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F9">
              <w:rPr>
                <w:rFonts w:ascii="Arial" w:hAnsi="Arial" w:cs="Arial"/>
                <w:sz w:val="22"/>
                <w:szCs w:val="22"/>
              </w:rPr>
              <w:t>10.5 ± 0.6</w:t>
            </w:r>
          </w:p>
        </w:tc>
      </w:tr>
      <w:tr w:rsidR="00A16B5C" w:rsidRPr="00AF46F9" w14:paraId="7A79ACAC" w14:textId="77777777" w:rsidTr="00385127">
        <w:trPr>
          <w:trHeight w:val="755"/>
          <w:jc w:val="center"/>
        </w:trPr>
        <w:tc>
          <w:tcPr>
            <w:tcW w:w="2964" w:type="dxa"/>
            <w:vAlign w:val="center"/>
          </w:tcPr>
          <w:p w14:paraId="10236E72" w14:textId="77777777" w:rsidR="00A16B5C" w:rsidRPr="00E03D8F" w:rsidRDefault="00A16B5C" w:rsidP="00385127">
            <w:pPr>
              <w:spacing w:line="48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03D8F">
              <w:rPr>
                <w:rFonts w:ascii="Arial" w:hAnsi="Arial" w:cs="Arial"/>
                <w:b/>
                <w:bCs/>
                <w:sz w:val="21"/>
                <w:szCs w:val="21"/>
              </w:rPr>
              <w:t>Coronary Flow (</w:t>
            </w:r>
            <w:proofErr w:type="spellStart"/>
            <w:r w:rsidRPr="00E03D8F">
              <w:rPr>
                <w:rFonts w:ascii="Arial" w:hAnsi="Arial" w:cs="Arial"/>
                <w:b/>
                <w:bCs/>
                <w:sz w:val="21"/>
                <w:szCs w:val="21"/>
              </w:rPr>
              <w:t>ml.min</w:t>
            </w:r>
            <w:proofErr w:type="spellEnd"/>
            <w:r w:rsidRPr="00E03D8F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  <w:t>-1</w:t>
            </w:r>
            <w:r w:rsidRPr="00E03D8F">
              <w:rPr>
                <w:rFonts w:ascii="Arial" w:hAnsi="Arial" w:cs="Arial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710" w:type="dxa"/>
            <w:vAlign w:val="center"/>
          </w:tcPr>
          <w:p w14:paraId="3A50BD9E" w14:textId="77777777" w:rsidR="00A16B5C" w:rsidRPr="00AF46F9" w:rsidRDefault="00A16B5C" w:rsidP="0038512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F9">
              <w:rPr>
                <w:rFonts w:ascii="Arial" w:hAnsi="Arial" w:cs="Arial"/>
                <w:sz w:val="22"/>
                <w:szCs w:val="22"/>
              </w:rPr>
              <w:t>2.60 ± 0.15</w:t>
            </w:r>
          </w:p>
        </w:tc>
        <w:tc>
          <w:tcPr>
            <w:tcW w:w="1800" w:type="dxa"/>
            <w:vAlign w:val="center"/>
          </w:tcPr>
          <w:p w14:paraId="468724B3" w14:textId="77777777" w:rsidR="00A16B5C" w:rsidRPr="00AF46F9" w:rsidRDefault="00A16B5C" w:rsidP="0038512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F9">
              <w:rPr>
                <w:rFonts w:ascii="Arial" w:hAnsi="Arial" w:cs="Arial"/>
                <w:sz w:val="22"/>
                <w:szCs w:val="22"/>
              </w:rPr>
              <w:t>2.59 ± 0.20</w:t>
            </w:r>
          </w:p>
        </w:tc>
        <w:tc>
          <w:tcPr>
            <w:tcW w:w="1620" w:type="dxa"/>
            <w:vAlign w:val="center"/>
          </w:tcPr>
          <w:p w14:paraId="4997B9BF" w14:textId="77777777" w:rsidR="00A16B5C" w:rsidRPr="00AF46F9" w:rsidRDefault="00A16B5C" w:rsidP="0038512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F9">
              <w:rPr>
                <w:rFonts w:ascii="Arial" w:hAnsi="Arial" w:cs="Arial"/>
                <w:sz w:val="22"/>
                <w:szCs w:val="22"/>
              </w:rPr>
              <w:t>2.57 ± 0.17</w:t>
            </w:r>
          </w:p>
        </w:tc>
        <w:tc>
          <w:tcPr>
            <w:tcW w:w="2160" w:type="dxa"/>
            <w:vAlign w:val="center"/>
          </w:tcPr>
          <w:p w14:paraId="5CBDC29B" w14:textId="77777777" w:rsidR="00A16B5C" w:rsidRPr="00AF46F9" w:rsidRDefault="00A16B5C" w:rsidP="0038512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F9">
              <w:rPr>
                <w:rFonts w:ascii="Arial" w:hAnsi="Arial" w:cs="Arial"/>
                <w:sz w:val="22"/>
                <w:szCs w:val="22"/>
              </w:rPr>
              <w:t>2.79 ± 0.16</w:t>
            </w:r>
          </w:p>
        </w:tc>
        <w:tc>
          <w:tcPr>
            <w:tcW w:w="1530" w:type="dxa"/>
            <w:vAlign w:val="center"/>
          </w:tcPr>
          <w:p w14:paraId="76DF9590" w14:textId="77777777" w:rsidR="00A16B5C" w:rsidRPr="00AF46F9" w:rsidRDefault="00A16B5C" w:rsidP="0038512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F9">
              <w:rPr>
                <w:rFonts w:ascii="Arial" w:hAnsi="Arial" w:cs="Arial"/>
                <w:sz w:val="22"/>
                <w:szCs w:val="22"/>
              </w:rPr>
              <w:t>2.88 ± 0.14</w:t>
            </w:r>
          </w:p>
        </w:tc>
      </w:tr>
      <w:tr w:rsidR="00A16B5C" w:rsidRPr="00AF46F9" w14:paraId="05311B5F" w14:textId="77777777" w:rsidTr="00385127">
        <w:trPr>
          <w:trHeight w:val="755"/>
          <w:jc w:val="center"/>
        </w:trPr>
        <w:tc>
          <w:tcPr>
            <w:tcW w:w="2964" w:type="dxa"/>
            <w:vAlign w:val="center"/>
          </w:tcPr>
          <w:p w14:paraId="28E229F6" w14:textId="77777777" w:rsidR="00A16B5C" w:rsidRPr="00E03D8F" w:rsidRDefault="00A16B5C" w:rsidP="00385127">
            <w:pPr>
              <w:spacing w:line="48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03D8F">
              <w:rPr>
                <w:rFonts w:ascii="Arial" w:hAnsi="Arial" w:cs="Arial"/>
                <w:b/>
                <w:bCs/>
                <w:sz w:val="21"/>
                <w:szCs w:val="21"/>
              </w:rPr>
              <w:t>Cardiac Work (</w:t>
            </w:r>
            <w:proofErr w:type="spellStart"/>
            <w:r w:rsidRPr="00E03D8F">
              <w:rPr>
                <w:rFonts w:ascii="Arial" w:hAnsi="Arial" w:cs="Arial"/>
                <w:b/>
                <w:bCs/>
                <w:sz w:val="21"/>
                <w:szCs w:val="21"/>
              </w:rPr>
              <w:t>joules.min</w:t>
            </w:r>
            <w:proofErr w:type="spellEnd"/>
            <w:r w:rsidRPr="00E03D8F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  <w:t>-1</w:t>
            </w:r>
            <w:r w:rsidRPr="00E03D8F">
              <w:rPr>
                <w:rFonts w:ascii="Arial" w:hAnsi="Arial" w:cs="Arial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710" w:type="dxa"/>
            <w:vAlign w:val="center"/>
          </w:tcPr>
          <w:p w14:paraId="0770965E" w14:textId="77777777" w:rsidR="00A16B5C" w:rsidRPr="00AF46F9" w:rsidRDefault="00A16B5C" w:rsidP="0038512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F9">
              <w:rPr>
                <w:rFonts w:ascii="Arial" w:hAnsi="Arial" w:cs="Arial"/>
                <w:sz w:val="22"/>
                <w:szCs w:val="22"/>
              </w:rPr>
              <w:t>0.098 ± 0.009</w:t>
            </w:r>
          </w:p>
        </w:tc>
        <w:tc>
          <w:tcPr>
            <w:tcW w:w="1800" w:type="dxa"/>
            <w:vAlign w:val="center"/>
          </w:tcPr>
          <w:p w14:paraId="05453904" w14:textId="77777777" w:rsidR="00A16B5C" w:rsidRPr="00AF46F9" w:rsidRDefault="00A16B5C" w:rsidP="0038512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F9">
              <w:rPr>
                <w:rFonts w:ascii="Arial" w:hAnsi="Arial" w:cs="Arial"/>
                <w:sz w:val="22"/>
                <w:szCs w:val="22"/>
              </w:rPr>
              <w:t>0.083 ± 0.006</w:t>
            </w:r>
          </w:p>
        </w:tc>
        <w:tc>
          <w:tcPr>
            <w:tcW w:w="1620" w:type="dxa"/>
            <w:vAlign w:val="center"/>
          </w:tcPr>
          <w:p w14:paraId="4BA91004" w14:textId="77777777" w:rsidR="00A16B5C" w:rsidRPr="00AF46F9" w:rsidRDefault="00A16B5C" w:rsidP="0038512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F9">
              <w:rPr>
                <w:rFonts w:ascii="Arial" w:hAnsi="Arial" w:cs="Arial"/>
                <w:sz w:val="22"/>
                <w:szCs w:val="22"/>
              </w:rPr>
              <w:t>0.085 ± 0.007</w:t>
            </w:r>
          </w:p>
        </w:tc>
        <w:tc>
          <w:tcPr>
            <w:tcW w:w="2160" w:type="dxa"/>
            <w:vAlign w:val="center"/>
          </w:tcPr>
          <w:p w14:paraId="2FD840D2" w14:textId="77777777" w:rsidR="00A16B5C" w:rsidRPr="00AF46F9" w:rsidRDefault="00A16B5C" w:rsidP="0038512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46F9">
              <w:rPr>
                <w:rFonts w:ascii="Arial" w:hAnsi="Arial" w:cs="Arial"/>
                <w:sz w:val="22"/>
                <w:szCs w:val="22"/>
              </w:rPr>
              <w:t>0.089 ± 0.01</w:t>
            </w:r>
          </w:p>
        </w:tc>
        <w:tc>
          <w:tcPr>
            <w:tcW w:w="1530" w:type="dxa"/>
            <w:vAlign w:val="center"/>
          </w:tcPr>
          <w:p w14:paraId="163B8A30" w14:textId="77777777" w:rsidR="00A16B5C" w:rsidRPr="00AF46F9" w:rsidRDefault="00A16B5C" w:rsidP="0038512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3 ± 0.01</w:t>
            </w:r>
          </w:p>
        </w:tc>
      </w:tr>
    </w:tbl>
    <w:p w14:paraId="47F3CD60" w14:textId="77777777" w:rsidR="00A16B5C" w:rsidRPr="00AF46F9" w:rsidRDefault="00A16B5C" w:rsidP="00A16B5C">
      <w:pPr>
        <w:spacing w:line="480" w:lineRule="auto"/>
        <w:jc w:val="center"/>
        <w:rPr>
          <w:rFonts w:ascii="Arial" w:hAnsi="Arial" w:cs="Arial"/>
          <w:sz w:val="22"/>
          <w:szCs w:val="22"/>
        </w:rPr>
      </w:pPr>
    </w:p>
    <w:p w14:paraId="6F1AA8C0" w14:textId="77777777" w:rsidR="00A16B5C" w:rsidRPr="00AF46F9" w:rsidRDefault="00A16B5C" w:rsidP="00A16B5C">
      <w:pPr>
        <w:spacing w:line="480" w:lineRule="auto"/>
        <w:rPr>
          <w:rFonts w:ascii="Arial" w:hAnsi="Arial" w:cs="Arial"/>
          <w:sz w:val="22"/>
          <w:szCs w:val="22"/>
        </w:rPr>
      </w:pPr>
    </w:p>
    <w:p w14:paraId="6CC8B586" w14:textId="77777777" w:rsidR="001E3405" w:rsidRDefault="001E3405"/>
    <w:sectPr w:rsidR="001E3405" w:rsidSect="00985BB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8BB1B8" w14:textId="77777777" w:rsidR="00000000" w:rsidRDefault="00985BBD">
      <w:r>
        <w:separator/>
      </w:r>
    </w:p>
  </w:endnote>
  <w:endnote w:type="continuationSeparator" w:id="0">
    <w:p w14:paraId="0A515F49" w14:textId="77777777" w:rsidR="00000000" w:rsidRDefault="00985B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6017BF" w14:textId="77777777" w:rsidR="00F63C3E" w:rsidRDefault="006E6398" w:rsidP="004E300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27BF413" w14:textId="77777777" w:rsidR="00F63C3E" w:rsidRDefault="00985BB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E8CBF3" w14:textId="77777777" w:rsidR="00F63C3E" w:rsidRDefault="006E6398" w:rsidP="004E300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85BBD">
      <w:rPr>
        <w:rStyle w:val="PageNumber"/>
        <w:noProof/>
      </w:rPr>
      <w:t>2</w:t>
    </w:r>
    <w:r>
      <w:rPr>
        <w:rStyle w:val="PageNumber"/>
      </w:rPr>
      <w:fldChar w:fldCharType="end"/>
    </w:r>
  </w:p>
  <w:p w14:paraId="3DE4EDEA" w14:textId="77777777" w:rsidR="00F63C3E" w:rsidRDefault="00985BB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AC7364" w14:textId="77777777" w:rsidR="00000000" w:rsidRDefault="00985BBD">
      <w:r>
        <w:separator/>
      </w:r>
    </w:p>
  </w:footnote>
  <w:footnote w:type="continuationSeparator" w:id="0">
    <w:p w14:paraId="60AF8989" w14:textId="77777777" w:rsidR="00000000" w:rsidRDefault="00985B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B5C"/>
    <w:rsid w:val="00006FA3"/>
    <w:rsid w:val="0003323C"/>
    <w:rsid w:val="00035FF9"/>
    <w:rsid w:val="000414D3"/>
    <w:rsid w:val="000663B9"/>
    <w:rsid w:val="00067D05"/>
    <w:rsid w:val="0007145D"/>
    <w:rsid w:val="00071C2D"/>
    <w:rsid w:val="000A5309"/>
    <w:rsid w:val="000B0099"/>
    <w:rsid w:val="000F389A"/>
    <w:rsid w:val="000F7129"/>
    <w:rsid w:val="001139AA"/>
    <w:rsid w:val="00145056"/>
    <w:rsid w:val="00157FDF"/>
    <w:rsid w:val="00175325"/>
    <w:rsid w:val="00177076"/>
    <w:rsid w:val="001905EE"/>
    <w:rsid w:val="00192633"/>
    <w:rsid w:val="001A08E2"/>
    <w:rsid w:val="001A12F4"/>
    <w:rsid w:val="001B0DD1"/>
    <w:rsid w:val="001C2612"/>
    <w:rsid w:val="001D14C1"/>
    <w:rsid w:val="001E3405"/>
    <w:rsid w:val="001F580D"/>
    <w:rsid w:val="00215E62"/>
    <w:rsid w:val="00222874"/>
    <w:rsid w:val="002249B9"/>
    <w:rsid w:val="002312F7"/>
    <w:rsid w:val="00236324"/>
    <w:rsid w:val="00276CA5"/>
    <w:rsid w:val="00293D12"/>
    <w:rsid w:val="00294797"/>
    <w:rsid w:val="002C3B49"/>
    <w:rsid w:val="002D73D1"/>
    <w:rsid w:val="002E73BF"/>
    <w:rsid w:val="00300C52"/>
    <w:rsid w:val="00305BAF"/>
    <w:rsid w:val="00310FA9"/>
    <w:rsid w:val="003511C1"/>
    <w:rsid w:val="00351524"/>
    <w:rsid w:val="00361ADD"/>
    <w:rsid w:val="003A32C0"/>
    <w:rsid w:val="003B05EC"/>
    <w:rsid w:val="003F2017"/>
    <w:rsid w:val="00444B53"/>
    <w:rsid w:val="004A5F99"/>
    <w:rsid w:val="004C76D8"/>
    <w:rsid w:val="004E5F4D"/>
    <w:rsid w:val="004F0068"/>
    <w:rsid w:val="004F3E20"/>
    <w:rsid w:val="004F4B69"/>
    <w:rsid w:val="00501581"/>
    <w:rsid w:val="00506F38"/>
    <w:rsid w:val="005106EE"/>
    <w:rsid w:val="005111EA"/>
    <w:rsid w:val="00524B31"/>
    <w:rsid w:val="00555673"/>
    <w:rsid w:val="00563BE2"/>
    <w:rsid w:val="00565D6B"/>
    <w:rsid w:val="005846A7"/>
    <w:rsid w:val="00584D88"/>
    <w:rsid w:val="005878BF"/>
    <w:rsid w:val="00595044"/>
    <w:rsid w:val="005B7FE9"/>
    <w:rsid w:val="005C2348"/>
    <w:rsid w:val="005C4FA0"/>
    <w:rsid w:val="005D7BBA"/>
    <w:rsid w:val="00630494"/>
    <w:rsid w:val="00632714"/>
    <w:rsid w:val="00655A2F"/>
    <w:rsid w:val="006652B3"/>
    <w:rsid w:val="006726D4"/>
    <w:rsid w:val="006E07B9"/>
    <w:rsid w:val="006E4081"/>
    <w:rsid w:val="006E6398"/>
    <w:rsid w:val="007025E8"/>
    <w:rsid w:val="00714924"/>
    <w:rsid w:val="0071511C"/>
    <w:rsid w:val="00726DB6"/>
    <w:rsid w:val="007445CD"/>
    <w:rsid w:val="00744EAD"/>
    <w:rsid w:val="007676A5"/>
    <w:rsid w:val="00817144"/>
    <w:rsid w:val="00870061"/>
    <w:rsid w:val="00891839"/>
    <w:rsid w:val="008A2C2B"/>
    <w:rsid w:val="008A35BA"/>
    <w:rsid w:val="008E41D3"/>
    <w:rsid w:val="008E7950"/>
    <w:rsid w:val="008F1039"/>
    <w:rsid w:val="00906926"/>
    <w:rsid w:val="00921162"/>
    <w:rsid w:val="00931D7C"/>
    <w:rsid w:val="00946653"/>
    <w:rsid w:val="0097033A"/>
    <w:rsid w:val="00985BBD"/>
    <w:rsid w:val="009868F9"/>
    <w:rsid w:val="009C059B"/>
    <w:rsid w:val="009D0AA0"/>
    <w:rsid w:val="009D3A13"/>
    <w:rsid w:val="009E5751"/>
    <w:rsid w:val="00A16B5C"/>
    <w:rsid w:val="00A444A0"/>
    <w:rsid w:val="00A55C4D"/>
    <w:rsid w:val="00A77E08"/>
    <w:rsid w:val="00A87E8E"/>
    <w:rsid w:val="00A96735"/>
    <w:rsid w:val="00AF01E6"/>
    <w:rsid w:val="00AF395C"/>
    <w:rsid w:val="00B0168F"/>
    <w:rsid w:val="00B2031C"/>
    <w:rsid w:val="00B44AFF"/>
    <w:rsid w:val="00B90637"/>
    <w:rsid w:val="00B909C1"/>
    <w:rsid w:val="00BA4D86"/>
    <w:rsid w:val="00BB7EC9"/>
    <w:rsid w:val="00C226EC"/>
    <w:rsid w:val="00C710D4"/>
    <w:rsid w:val="00C74F17"/>
    <w:rsid w:val="00C87F8B"/>
    <w:rsid w:val="00C9440B"/>
    <w:rsid w:val="00D13263"/>
    <w:rsid w:val="00D816B6"/>
    <w:rsid w:val="00DA672A"/>
    <w:rsid w:val="00DB274C"/>
    <w:rsid w:val="00DB2947"/>
    <w:rsid w:val="00DB58F4"/>
    <w:rsid w:val="00DE12AE"/>
    <w:rsid w:val="00E24B08"/>
    <w:rsid w:val="00E3390F"/>
    <w:rsid w:val="00E622B1"/>
    <w:rsid w:val="00E671B7"/>
    <w:rsid w:val="00EA0ADF"/>
    <w:rsid w:val="00F124CD"/>
    <w:rsid w:val="00F17E28"/>
    <w:rsid w:val="00F564C2"/>
    <w:rsid w:val="00F90ED7"/>
    <w:rsid w:val="00FE6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ED6C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6B5C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16B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6B5C"/>
    <w:rPr>
      <w:rFonts w:ascii="Cambria" w:eastAsia="MS Mincho" w:hAnsi="Cambria" w:cs="Times New Roman"/>
    </w:rPr>
  </w:style>
  <w:style w:type="character" w:styleId="PageNumber">
    <w:name w:val="page number"/>
    <w:uiPriority w:val="99"/>
    <w:semiHidden/>
    <w:unhideWhenUsed/>
    <w:rsid w:val="00A16B5C"/>
  </w:style>
  <w:style w:type="table" w:styleId="TableGrid">
    <w:name w:val="Table Grid"/>
    <w:basedOn w:val="TableNormal"/>
    <w:uiPriority w:val="39"/>
    <w:rsid w:val="00A16B5C"/>
    <w:rPr>
      <w:rFonts w:ascii="Cambria" w:eastAsia="MS Mincho" w:hAnsi="Cambria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16B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tuba Karwi</dc:creator>
  <cp:keywords/>
  <dc:description/>
  <cp:lastModifiedBy>Rajeshwari A.</cp:lastModifiedBy>
  <cp:revision>3</cp:revision>
  <dcterms:created xsi:type="dcterms:W3CDTF">2020-08-24T20:49:00Z</dcterms:created>
  <dcterms:modified xsi:type="dcterms:W3CDTF">2020-11-17T08:26:00Z</dcterms:modified>
</cp:coreProperties>
</file>